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 1: Primers used for 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E. coli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and 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Enterococcu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pecies confirmation and identification. </w:t>
      </w:r>
    </w:p>
    <w:tbl>
      <w:tblPr>
        <w:tblStyle w:val="Table1"/>
        <w:tblW w:w="936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46"/>
        <w:gridCol w:w="1234"/>
        <w:gridCol w:w="2863"/>
        <w:gridCol w:w="1909"/>
        <w:gridCol w:w="1708"/>
        <w:tblGridChange w:id="0">
          <w:tblGrid>
            <w:gridCol w:w="1646"/>
            <w:gridCol w:w="1234"/>
            <w:gridCol w:w="2863"/>
            <w:gridCol w:w="1909"/>
            <w:gridCol w:w="17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ssay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imer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PA-EC 23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GTAGAGCACTGTTTTGG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coli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ern et al., 201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GTCTCCCGTGATAACTTT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nter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GAAATTCCAAACGAAC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nterococcu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p.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udwig et al., 200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AGTGCTCTACCTCCATC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faec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CTTATGTGACTAACTTAAC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faecalis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ckson et al., 200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AATGGTGAATCTTGGTTTG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faec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AAAAAACAATAGAAGAATTAT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faeciu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ckson et al., 200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GCTTTTTTGAATTCTTCTTTA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Calibri" w:cs="Calibri" w:eastAsia="Calibri" w:hAnsi="Calibri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hir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TTTCTGATATGGATGCTGT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. hira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Jackson et al., 200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AAATTCTTCCTTAAATGTT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